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5175" cy="4146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175" cy="414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B1 Identity Distribution 1. The distribution of pairwise alignment identity of all PB1 protein sequences from avian, human and mammalian IAVs. The x-axis is the number of pairwise alignments of IAV PB1 protein sequences. The y-axis is the identity of pairwise alignment (the percentage of identical amino acids that are the same in both PB1 sequences). Blue: PB1 protein sequences from avian IAVs. Red: PB1 protein sequences from human IAVs. Green: PB1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5175" cy="41465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175" cy="414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B1 Identity Distribution 2. The distribution of pairwise alignment identity of PB1 protein sequences which </w:t>
      </w:r>
      <w:r>
        <w:rPr/>
        <w:t>harbor</w:t>
      </w:r>
      <w:r>
        <w:rPr/>
        <w:t xml:space="preserve"> the SLiM MOD_GSK3_1_54 from avian, human and mammalian IAVs. The x-axis is the number of pairwise alignments of IAV PB1 protein sequences. The y-axis is the identity of pairwise alignment (the percentage of identical amino acids that are the same in both PB1 sequences). Blue: PB1 protein sequences from avian IAVs. Red: PB1 protein sequences from human IAVs. Green: PB1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3905" cy="41268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905" cy="412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B1 Identity Distribution 3. The distribution of pairwise alignment identity of PB1 protein sequences which </w:t>
      </w:r>
      <w:r>
        <w:rPr/>
        <w:t>harbor</w:t>
      </w:r>
      <w:r>
        <w:rPr/>
        <w:t xml:space="preserve"> the SLiM MOD_CK2_1_54 from avian, human and mammalian IAVs. The x-axis is the number of pairwise alignments of IAV PB1 protein sequences. The y-axis is the identity of pairwise alignment (the percentage of identical amino acids that are the same in both PB1 sequences). Blue: PB1 protein sequences from avian IAVs. Red: PB1 protein sequences from human IAVs. Green: PB1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3905" cy="41268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905" cy="412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B1 Identity Distribution 4. The distribution of pairwise alignment identity of PB1 protein sequences which </w:t>
      </w:r>
      <w:r>
        <w:rPr/>
        <w:t>harbor</w:t>
      </w:r>
      <w:r>
        <w:rPr/>
        <w:t xml:space="preserve"> the SLiM LIG_FHA_2_55 from avian, human and mammalian IAVs. The x-axis is the number of pairwise alignments of IAV PB1 protein sequences. The y-axis is the identity of pairwise alignment (the percentage of identical amino acids that are the same in both PB1 sequences). Blue: PB1 protein sequences from avian IAVs. Red: PB1 protein sequences from human IAVs. Green: PB1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5175" cy="413258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175" cy="413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B1 Identity Distribution 5. The distribution of pairwise alignment identity of PB1 protein sequences which </w:t>
      </w:r>
      <w:r>
        <w:rPr/>
        <w:t>harbor</w:t>
      </w:r>
      <w:r>
        <w:rPr/>
        <w:t xml:space="preserve"> the SLiM MOD_GSK3_1_149 from avian, human and mammalian IAVs. The x-axis is the number of pairwise alignments of IAV PB1 protein sequences. The y-axis is the identity of pairwise alignment (the percentage of identical amino acids that are the same in both PB1 sequences). Blue: PB1 protein sequences from avian IAVs. Red: PB1 protein sequences from human IAVs. Green: PB1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5175" cy="412559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5175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B1 Identity Distribution 6. The distribution of pairwise alignment identity of PB1 protein sequences which </w:t>
      </w:r>
      <w:r>
        <w:rPr/>
        <w:t>harbor</w:t>
      </w:r>
      <w:r>
        <w:rPr/>
        <w:t xml:space="preserve"> the SLiM LIG_14-3-3_3_363 from avian, human and mammalian IAVs. The x-axis is the number of pairwise alignments of IAV PB1 protein sequences. The y-axis is the identity of pairwise alignment (the percentage of identical amino acids that are the same in both PB1 sequences). Blue: PB1 protein sequences from avian IAVs. Red: PB1 protein sequences from human IAVs. Green: PB1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7080" cy="414401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080" cy="4144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B1 Identity Distribution 7. The distribution of pairwise alignment identity of PB1 protein sequences which </w:t>
      </w:r>
      <w:r>
        <w:rPr/>
        <w:t>harbor</w:t>
      </w:r>
      <w:r>
        <w:rPr/>
        <w:t xml:space="preserve"> the SLiM MOD_PKA_2_429 from avian, human and mammalian IAVs. The x-axis is the number of pairwise alignments of IAV PB1 protein sequences. The y-axis is the identity of pairwise alignment (the percentage of identical amino acids that are the same in both PB1 sequences). Blue: PB1 protein sequences from avian IAVs. Red: PB1 protein sequences from human IAVs. Green: PB1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6445" cy="413829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45" cy="4138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B1 Identity Distribution 8. The distribution of pairwise alignment identity of PB1 protein sequences which </w:t>
      </w:r>
      <w:r>
        <w:rPr/>
        <w:t>harbor</w:t>
      </w:r>
      <w:r>
        <w:rPr/>
        <w:t xml:space="preserve"> the SLiM MOD_PIKK_1_580 from avian, human and mammalian IAVs. The x-axis is the number of pairwise alignments of IAV PB1 protein sequences. The y-axis is the identity of pairwise alignment (the percentage of identical amino acids that are the same in both PB1 sequences). Blue: PB1 protein sequences from avian IAVs. Red: PB1 protein sequences from human IAVs. Green: PB1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3905" cy="413385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905" cy="413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B1 Identity Distribution 9. The distribution of pairwise alignment identity of PB1 protein sequences which </w:t>
      </w:r>
      <w:r>
        <w:rPr/>
        <w:t>harbor</w:t>
      </w:r>
      <w:r>
        <w:rPr/>
        <w:t xml:space="preserve"> the SLiM LIG_MAPK_1_584 from avian, human and mammalian IAVs. The x-axis is the number of pairwise alignments of IAV PB1 protein sequences. The y-axis is the identity of pairwise alignment (the percentage of identical amino acids that are the same in both PB1 sequences). Blue: PB1 protein sequences from avian IAVs. Red: PB1 protein sequences from human IAVs. Green: PB1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843270" cy="413512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3270" cy="4135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B1 Identity Distribution 10. The distribution of pairwise alignment identity of PB1 protein sequences which </w:t>
      </w:r>
      <w:r>
        <w:rPr/>
        <w:t>harbor</w:t>
      </w:r>
      <w:r>
        <w:rPr/>
        <w:t xml:space="preserve"> the SLiM LIG_SxIP_EBH_1_660 from avian, human and mammalian IAVs. The x-axis is the number of pairwise alignments of IAV PB1 protein sequences. The y-axis is the identity of pairwise alignment (the percentage of identical amino acids that are the same in both PB1 sequences). Blue: PB1 protein sequences from avian IAVs. Red: PB1 protein sequences from human IAVs. Green: PB1 protein sequences from mammalian IAV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274" w:gutter="0" w:header="0" w:top="851" w:footer="0" w:bottom="1135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06:32:00Z</dcterms:created>
  <dc:creator>jason</dc:creator>
  <dc:description/>
  <cp:keywords/>
  <dc:language>en-US</dc:language>
  <cp:lastModifiedBy>jason</cp:lastModifiedBy>
  <dcterms:modified xsi:type="dcterms:W3CDTF">2012-04-25T14:58:00Z</dcterms:modified>
  <cp:revision>18</cp:revision>
  <dc:subject/>
  <dc:title/>
</cp:coreProperties>
</file>